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34B" w:rsidRPr="00C06EB9" w:rsidRDefault="009A734B" w:rsidP="009A734B">
      <w:pPr>
        <w:spacing w:line="408" w:lineRule="auto"/>
        <w:rPr>
          <w:b/>
          <w:sz w:val="22"/>
          <w:szCs w:val="22"/>
          <w:lang w:val="en-US"/>
        </w:rPr>
      </w:pPr>
      <w:r w:rsidRPr="00C06EB9">
        <w:rPr>
          <w:b/>
          <w:sz w:val="22"/>
          <w:szCs w:val="22"/>
          <w:lang w:val="en-US"/>
        </w:rPr>
        <w:t>Primers used in this study</w:t>
      </w:r>
    </w:p>
    <w:tbl>
      <w:tblPr>
        <w:tblStyle w:val="TableGrid"/>
        <w:tblW w:w="92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5"/>
        <w:gridCol w:w="6747"/>
      </w:tblGrid>
      <w:tr w:rsidR="009A734B" w:rsidRPr="00BB093A" w:rsidTr="000F7A65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bottom"/>
          </w:tcPr>
          <w:p w:rsidR="009A734B" w:rsidRPr="00C06EB9" w:rsidRDefault="009A734B" w:rsidP="000F7A65">
            <w:pPr>
              <w:spacing w:line="408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6747" w:type="dxa"/>
            <w:tcBorders>
              <w:bottom w:val="single" w:sz="4" w:space="0" w:color="auto"/>
            </w:tcBorders>
            <w:vAlign w:val="bottom"/>
          </w:tcPr>
          <w:p w:rsidR="009A734B" w:rsidRPr="00C06EB9" w:rsidRDefault="009A734B" w:rsidP="000F7A65">
            <w:pPr>
              <w:spacing w:line="408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rimer (5’ to 3’)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BB093A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V76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BB093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CAAATCAGCCTCAGAAGTTTTCTTGCAGTCTTCAGGAAGTGGTTC</w:t>
            </w:r>
            <w:r w:rsidRPr="00C06EB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GTAT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V76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GAATACGAACCACTTCCTGAAGACTGCAAGAAAACTTCTGAGGCTGATTT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K237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GGCGAAGTTTTTCAACCAAGGTGCAGATTTGTTCAGGAGTTCCTTC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K237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C06EB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AGAAGGAACTCCTGAACAAATCTGCACCTTGGTTGAAAAACTTCGC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OpuAC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V360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AGCTTTAGATAATGCGTGTGCTTGGCAAACAGTAGCC 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OpuAC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V360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TACTGTTTGCCAAGCACACGCATTATCTAAAGCTG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OpuAC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N423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CAATTGAAGATTTAACATGTCAAGCGAATAAAACAA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OpuAC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N423C)</w:t>
            </w:r>
          </w:p>
        </w:tc>
        <w:tc>
          <w:tcPr>
            <w:tcW w:w="6747" w:type="dxa"/>
            <w:tcBorders>
              <w:top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TTGTTTTATTCGCTTGACATGTTAAATCTTCAATTGA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OppA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(A209C) 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TCGTTTTTGGACTAGAACACAAATCTTTAGGAGCGA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OppA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S441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AAATTGGGGTAAAAGTGTGTCTTTATAACGGTAAATTG 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T36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TACCGGAATTAAAGTCTGCGTTGAGCATCCGGATAAA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T36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TTATCCGGATGCTCAACGCAGACTTTAATTCCGGTA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S352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TGATCAACGCCGCCTGCGGTCGTCAGACTGTC 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S352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AGTCTGACGACCGCAGGCGGCGTTGATCA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N205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AAAAACAAACACATGTGCGCAGACACCGATTACTC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N205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GTAATCGGTGTCTGCGCACATGTGTTTGTTTTTAA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K34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GAAAGATACCGGAATTTGCGTCACCGTTGAGCATCC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K34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GATGCTCAACGGTGACGCAAATTCCGGTATCTTTC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R354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ACGCCGCCAGCGGTTGCCAGACTGTCGATGAA 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R354C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TCATCGACAGTCTGGCAACCGCTGGCGGCGTT 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A96W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TCCGTTTACCTGGGATTGGGTACGTTACAACGGCAA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A96W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TGCCGTTGTAACGTACCCAATCCCAGGTAAACGGATA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I329W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CGCCCAGAAAGGTGAATGGATGCCGAACATCCCGCA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(I329W)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GCGGGATGTTCGGCATCCATTCACCTTTCTGGGCGT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 isolation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GGGAATTCCATATGAAA ATCGAAGAAGGTAAACTGGTAATCTG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  <w:proofErr w:type="spellEnd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 xml:space="preserve"> isolation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GACCCGAAGCTTCTTGGTGATACGAGTCTGCGCGTCTTTCAGGGCT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_F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093A">
              <w:rPr>
                <w:rFonts w:ascii="Arial" w:hAnsi="Arial" w:cs="Arial"/>
                <w:sz w:val="18"/>
                <w:szCs w:val="18"/>
                <w:lang w:val="en-US"/>
              </w:rPr>
              <w:t>GGAAAAAAAGATACAACTTCTGG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_R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093A">
              <w:rPr>
                <w:rFonts w:ascii="Arial" w:hAnsi="Arial" w:cs="Arial"/>
                <w:sz w:val="18"/>
                <w:szCs w:val="18"/>
                <w:lang w:val="en-US"/>
              </w:rPr>
              <w:t>TTATTTTGCCAATCCTTCA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_X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093A">
              <w:rPr>
                <w:rFonts w:ascii="Arial" w:hAnsi="Arial" w:cs="Arial"/>
                <w:sz w:val="18"/>
                <w:szCs w:val="18"/>
                <w:lang w:val="en-US"/>
              </w:rPr>
              <w:t>GACCAGAAGTTGTATCTTTTTTTC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_Y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093A">
              <w:rPr>
                <w:rFonts w:ascii="Arial" w:hAnsi="Arial" w:cs="Arial"/>
                <w:sz w:val="18"/>
                <w:szCs w:val="18"/>
                <w:lang w:val="en-US"/>
              </w:rPr>
              <w:t>CTGAAGGATTGGCAAAATAA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_Flank_F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093A">
              <w:rPr>
                <w:rFonts w:ascii="Arial" w:hAnsi="Arial" w:cs="Arial"/>
                <w:sz w:val="18"/>
                <w:szCs w:val="18"/>
                <w:lang w:val="en-US"/>
              </w:rPr>
              <w:t>CTGGTCTAAATCAACAAAACCT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_Flank_R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093A">
              <w:rPr>
                <w:rFonts w:ascii="Arial" w:hAnsi="Arial" w:cs="Arial"/>
                <w:sz w:val="18"/>
                <w:szCs w:val="18"/>
                <w:lang w:val="en-US"/>
              </w:rPr>
              <w:t>GACCTATAGCTTACTAGCTCTTGTCT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Flank_F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GAGCCCAATTTCGTCTGG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Flank_R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TAGCTATCGGTGCCCTCC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F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ATGAAGGCAAAATATGCTGTTT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R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TAATGTTGATGCTCATAACTCC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X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AAACAGCATATTTTGCCTTCA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Y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GGAGTTATGAGCATCAACATTAG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Janus_X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ATTATCCATTAAAAATCAAACGGTATTCAGTTCTGAACAATTTGCC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czcD_Janus_Y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GGAAAGGGGCCCAGGTCTCTGTGAAAAATACTTGGGTACTATCTT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D280N_F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aps/>
                <w:sz w:val="18"/>
                <w:szCs w:val="18"/>
                <w:lang w:val="en-US"/>
              </w:rPr>
              <w:t>cccaatctacgcacaaatctttactaactctatcgcaga</w:t>
            </w:r>
          </w:p>
        </w:tc>
      </w:tr>
      <w:tr w:rsidR="009A734B" w:rsidRPr="00BB093A" w:rsidTr="000F7A65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sz w:val="18"/>
                <w:szCs w:val="18"/>
                <w:lang w:val="en-US"/>
              </w:rPr>
              <w:t>psaAD280N_R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</w:tcPr>
          <w:p w:rsidR="009A734B" w:rsidRPr="00C06EB9" w:rsidRDefault="009A734B" w:rsidP="000F7A65">
            <w:pPr>
              <w:pStyle w:val="NoSpacing"/>
              <w:spacing w:line="276" w:lineRule="auto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C06EB9">
              <w:rPr>
                <w:rFonts w:ascii="Arial" w:hAnsi="Arial" w:cs="Arial"/>
                <w:caps/>
                <w:sz w:val="18"/>
                <w:szCs w:val="18"/>
                <w:lang w:val="en-US"/>
              </w:rPr>
              <w:t>tctgcgatagagttagtaaagatttgtgcgtagattggg</w:t>
            </w:r>
          </w:p>
        </w:tc>
      </w:tr>
    </w:tbl>
    <w:p w:rsidR="00790AC4" w:rsidRDefault="00790AC4"/>
    <w:sectPr w:rsidR="00790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34B"/>
    <w:rsid w:val="00014F52"/>
    <w:rsid w:val="00032B14"/>
    <w:rsid w:val="00042495"/>
    <w:rsid w:val="0005093A"/>
    <w:rsid w:val="0008377C"/>
    <w:rsid w:val="00083CE5"/>
    <w:rsid w:val="001169C9"/>
    <w:rsid w:val="00120884"/>
    <w:rsid w:val="00126336"/>
    <w:rsid w:val="001307F8"/>
    <w:rsid w:val="0013511A"/>
    <w:rsid w:val="0014361D"/>
    <w:rsid w:val="001759D3"/>
    <w:rsid w:val="00176098"/>
    <w:rsid w:val="0018167A"/>
    <w:rsid w:val="00181B8B"/>
    <w:rsid w:val="00185AF3"/>
    <w:rsid w:val="00197282"/>
    <w:rsid w:val="001A28A8"/>
    <w:rsid w:val="001A3200"/>
    <w:rsid w:val="001B4F29"/>
    <w:rsid w:val="001B6D03"/>
    <w:rsid w:val="001C1BE6"/>
    <w:rsid w:val="001C78B5"/>
    <w:rsid w:val="001D65A9"/>
    <w:rsid w:val="001F2C56"/>
    <w:rsid w:val="001F74A5"/>
    <w:rsid w:val="001F770E"/>
    <w:rsid w:val="002304F9"/>
    <w:rsid w:val="00236193"/>
    <w:rsid w:val="00237626"/>
    <w:rsid w:val="002427D1"/>
    <w:rsid w:val="00243DFB"/>
    <w:rsid w:val="002470A8"/>
    <w:rsid w:val="00250E9C"/>
    <w:rsid w:val="00254624"/>
    <w:rsid w:val="00260D2E"/>
    <w:rsid w:val="00262BD7"/>
    <w:rsid w:val="00264B09"/>
    <w:rsid w:val="00265327"/>
    <w:rsid w:val="00267BFC"/>
    <w:rsid w:val="00271039"/>
    <w:rsid w:val="002715F5"/>
    <w:rsid w:val="00271FF1"/>
    <w:rsid w:val="002877AD"/>
    <w:rsid w:val="00295CEA"/>
    <w:rsid w:val="002C7AF5"/>
    <w:rsid w:val="002E0F96"/>
    <w:rsid w:val="002F6AD0"/>
    <w:rsid w:val="002F6E1D"/>
    <w:rsid w:val="00302C32"/>
    <w:rsid w:val="00314DA1"/>
    <w:rsid w:val="003177A6"/>
    <w:rsid w:val="00324465"/>
    <w:rsid w:val="0033201E"/>
    <w:rsid w:val="0034105D"/>
    <w:rsid w:val="00347645"/>
    <w:rsid w:val="00356B21"/>
    <w:rsid w:val="00364436"/>
    <w:rsid w:val="00365F0B"/>
    <w:rsid w:val="00382341"/>
    <w:rsid w:val="003945EF"/>
    <w:rsid w:val="0039614D"/>
    <w:rsid w:val="003A72A0"/>
    <w:rsid w:val="003B06DD"/>
    <w:rsid w:val="003B1B33"/>
    <w:rsid w:val="003D107A"/>
    <w:rsid w:val="003E729E"/>
    <w:rsid w:val="003F46B1"/>
    <w:rsid w:val="003F6075"/>
    <w:rsid w:val="004030FD"/>
    <w:rsid w:val="004047AC"/>
    <w:rsid w:val="004215D8"/>
    <w:rsid w:val="004263F6"/>
    <w:rsid w:val="00430144"/>
    <w:rsid w:val="00433523"/>
    <w:rsid w:val="0044261E"/>
    <w:rsid w:val="0044436E"/>
    <w:rsid w:val="00457FD6"/>
    <w:rsid w:val="004646BE"/>
    <w:rsid w:val="00466824"/>
    <w:rsid w:val="00471AA6"/>
    <w:rsid w:val="00475958"/>
    <w:rsid w:val="0048477A"/>
    <w:rsid w:val="004B0D46"/>
    <w:rsid w:val="004C2615"/>
    <w:rsid w:val="004C2BBD"/>
    <w:rsid w:val="004C36F1"/>
    <w:rsid w:val="004E5DB9"/>
    <w:rsid w:val="004F7F43"/>
    <w:rsid w:val="00504720"/>
    <w:rsid w:val="00527C2C"/>
    <w:rsid w:val="00542F69"/>
    <w:rsid w:val="00560CEF"/>
    <w:rsid w:val="00567501"/>
    <w:rsid w:val="00567781"/>
    <w:rsid w:val="00573824"/>
    <w:rsid w:val="005919AD"/>
    <w:rsid w:val="005A09F8"/>
    <w:rsid w:val="005C384D"/>
    <w:rsid w:val="005D52D2"/>
    <w:rsid w:val="005E3EFD"/>
    <w:rsid w:val="005F1659"/>
    <w:rsid w:val="00617C74"/>
    <w:rsid w:val="0062622C"/>
    <w:rsid w:val="006427C5"/>
    <w:rsid w:val="00642B38"/>
    <w:rsid w:val="006545B3"/>
    <w:rsid w:val="0065657F"/>
    <w:rsid w:val="00670F25"/>
    <w:rsid w:val="0068562C"/>
    <w:rsid w:val="0069300D"/>
    <w:rsid w:val="006D67F0"/>
    <w:rsid w:val="006F369E"/>
    <w:rsid w:val="00725483"/>
    <w:rsid w:val="00743ADC"/>
    <w:rsid w:val="00763EA9"/>
    <w:rsid w:val="007648B2"/>
    <w:rsid w:val="007778A8"/>
    <w:rsid w:val="00780666"/>
    <w:rsid w:val="007861E4"/>
    <w:rsid w:val="00790AC4"/>
    <w:rsid w:val="007970E0"/>
    <w:rsid w:val="007A7083"/>
    <w:rsid w:val="007C0DA8"/>
    <w:rsid w:val="007C4089"/>
    <w:rsid w:val="007C548E"/>
    <w:rsid w:val="007D45C4"/>
    <w:rsid w:val="007D706B"/>
    <w:rsid w:val="007E6CF8"/>
    <w:rsid w:val="007F09E7"/>
    <w:rsid w:val="007F7835"/>
    <w:rsid w:val="00807940"/>
    <w:rsid w:val="0083167A"/>
    <w:rsid w:val="00854983"/>
    <w:rsid w:val="00867B89"/>
    <w:rsid w:val="00871B53"/>
    <w:rsid w:val="008829F3"/>
    <w:rsid w:val="00886D13"/>
    <w:rsid w:val="00895CA7"/>
    <w:rsid w:val="008B0309"/>
    <w:rsid w:val="008C2356"/>
    <w:rsid w:val="008D2F1B"/>
    <w:rsid w:val="008D40F2"/>
    <w:rsid w:val="008D510E"/>
    <w:rsid w:val="00902FC4"/>
    <w:rsid w:val="009105EC"/>
    <w:rsid w:val="0091129D"/>
    <w:rsid w:val="009163DE"/>
    <w:rsid w:val="009263F3"/>
    <w:rsid w:val="00932392"/>
    <w:rsid w:val="009424DD"/>
    <w:rsid w:val="0095262C"/>
    <w:rsid w:val="009638CF"/>
    <w:rsid w:val="009706E6"/>
    <w:rsid w:val="00972886"/>
    <w:rsid w:val="00975A40"/>
    <w:rsid w:val="00986779"/>
    <w:rsid w:val="009951C0"/>
    <w:rsid w:val="009A1964"/>
    <w:rsid w:val="009A734B"/>
    <w:rsid w:val="009B4750"/>
    <w:rsid w:val="009C69D7"/>
    <w:rsid w:val="009E4F56"/>
    <w:rsid w:val="009E7E37"/>
    <w:rsid w:val="00A01EF0"/>
    <w:rsid w:val="00A1207A"/>
    <w:rsid w:val="00A20042"/>
    <w:rsid w:val="00A212CB"/>
    <w:rsid w:val="00A2736B"/>
    <w:rsid w:val="00A3073E"/>
    <w:rsid w:val="00A3277E"/>
    <w:rsid w:val="00A33BA1"/>
    <w:rsid w:val="00A33DEF"/>
    <w:rsid w:val="00A42991"/>
    <w:rsid w:val="00A43E4E"/>
    <w:rsid w:val="00A522C8"/>
    <w:rsid w:val="00A55D5D"/>
    <w:rsid w:val="00A63C65"/>
    <w:rsid w:val="00A6563E"/>
    <w:rsid w:val="00A65975"/>
    <w:rsid w:val="00A77E89"/>
    <w:rsid w:val="00A83931"/>
    <w:rsid w:val="00A92BE0"/>
    <w:rsid w:val="00AB19F7"/>
    <w:rsid w:val="00AC03B0"/>
    <w:rsid w:val="00AC67C9"/>
    <w:rsid w:val="00AD22C4"/>
    <w:rsid w:val="00AE5469"/>
    <w:rsid w:val="00AE66B4"/>
    <w:rsid w:val="00AE6E16"/>
    <w:rsid w:val="00AF2226"/>
    <w:rsid w:val="00B04AAC"/>
    <w:rsid w:val="00B100E2"/>
    <w:rsid w:val="00B138E5"/>
    <w:rsid w:val="00B157E4"/>
    <w:rsid w:val="00B16711"/>
    <w:rsid w:val="00B240FF"/>
    <w:rsid w:val="00B70475"/>
    <w:rsid w:val="00B72E9B"/>
    <w:rsid w:val="00B958E0"/>
    <w:rsid w:val="00BA6E8F"/>
    <w:rsid w:val="00BD4FCF"/>
    <w:rsid w:val="00BD747D"/>
    <w:rsid w:val="00C016F1"/>
    <w:rsid w:val="00C06631"/>
    <w:rsid w:val="00C1392A"/>
    <w:rsid w:val="00C157D0"/>
    <w:rsid w:val="00C45A50"/>
    <w:rsid w:val="00C46B98"/>
    <w:rsid w:val="00C65398"/>
    <w:rsid w:val="00C65DFE"/>
    <w:rsid w:val="00C65F41"/>
    <w:rsid w:val="00C72F65"/>
    <w:rsid w:val="00C73A16"/>
    <w:rsid w:val="00C82EB0"/>
    <w:rsid w:val="00CA505C"/>
    <w:rsid w:val="00CA54F3"/>
    <w:rsid w:val="00CA5BB8"/>
    <w:rsid w:val="00CA743B"/>
    <w:rsid w:val="00CA7D8D"/>
    <w:rsid w:val="00CB0535"/>
    <w:rsid w:val="00CB329A"/>
    <w:rsid w:val="00CB39D2"/>
    <w:rsid w:val="00CB4EB2"/>
    <w:rsid w:val="00CD67C4"/>
    <w:rsid w:val="00CD70B3"/>
    <w:rsid w:val="00CF183C"/>
    <w:rsid w:val="00D0398F"/>
    <w:rsid w:val="00D03B25"/>
    <w:rsid w:val="00D11ED1"/>
    <w:rsid w:val="00D231CE"/>
    <w:rsid w:val="00D42D51"/>
    <w:rsid w:val="00D51C65"/>
    <w:rsid w:val="00D61874"/>
    <w:rsid w:val="00D6220B"/>
    <w:rsid w:val="00D7083E"/>
    <w:rsid w:val="00D77849"/>
    <w:rsid w:val="00D82AFE"/>
    <w:rsid w:val="00D92B46"/>
    <w:rsid w:val="00D962B4"/>
    <w:rsid w:val="00DB1CC7"/>
    <w:rsid w:val="00DB41B2"/>
    <w:rsid w:val="00DC141A"/>
    <w:rsid w:val="00DC3210"/>
    <w:rsid w:val="00DC3B43"/>
    <w:rsid w:val="00DE379A"/>
    <w:rsid w:val="00DE51BC"/>
    <w:rsid w:val="00E00A1A"/>
    <w:rsid w:val="00E02673"/>
    <w:rsid w:val="00E05889"/>
    <w:rsid w:val="00E21800"/>
    <w:rsid w:val="00E24917"/>
    <w:rsid w:val="00E40055"/>
    <w:rsid w:val="00E417B1"/>
    <w:rsid w:val="00E52E19"/>
    <w:rsid w:val="00E52E42"/>
    <w:rsid w:val="00E67DF7"/>
    <w:rsid w:val="00E80819"/>
    <w:rsid w:val="00EB0738"/>
    <w:rsid w:val="00EB360D"/>
    <w:rsid w:val="00EE1128"/>
    <w:rsid w:val="00EE32F0"/>
    <w:rsid w:val="00EE5BD2"/>
    <w:rsid w:val="00EF76E0"/>
    <w:rsid w:val="00F141CA"/>
    <w:rsid w:val="00F14ABA"/>
    <w:rsid w:val="00F27C0E"/>
    <w:rsid w:val="00F739EE"/>
    <w:rsid w:val="00F93A14"/>
    <w:rsid w:val="00FA340B"/>
    <w:rsid w:val="00FA64F6"/>
    <w:rsid w:val="00FB3F94"/>
    <w:rsid w:val="00FB460E"/>
    <w:rsid w:val="00FF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3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734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9A734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3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734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9A734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n</dc:creator>
  <cp:lastModifiedBy>Marijn</cp:lastModifiedBy>
  <cp:revision>2</cp:revision>
  <dcterms:created xsi:type="dcterms:W3CDTF">2019-03-07T10:18:00Z</dcterms:created>
  <dcterms:modified xsi:type="dcterms:W3CDTF">2019-03-17T12:16:00Z</dcterms:modified>
</cp:coreProperties>
</file>